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30D64" w14:textId="68BB8F80" w:rsidR="00DC32D8" w:rsidRPr="00D35008" w:rsidRDefault="00DC32D8" w:rsidP="00DC32D8">
      <w:bookmarkStart w:id="0" w:name="_GoBack"/>
      <w:bookmarkEnd w:id="0"/>
      <w:r w:rsidRPr="00686D47">
        <w:rPr>
          <w:b/>
        </w:rPr>
        <w:t>Additional file 5</w:t>
      </w:r>
      <w:r>
        <w:t xml:space="preserve">: </w:t>
      </w:r>
      <w:r w:rsidR="006D7B62" w:rsidRPr="008D5BFC">
        <w:rPr>
          <w:b/>
        </w:rPr>
        <w:t>Table S1.</w:t>
      </w:r>
      <w:r w:rsidR="006D7B62">
        <w:t xml:space="preserve"> </w:t>
      </w:r>
      <w:r>
        <w:t xml:space="preserve">Resistance and polytene chromosome allele frequencies in </w:t>
      </w:r>
      <w:r>
        <w:rPr>
          <w:i/>
        </w:rPr>
        <w:t xml:space="preserve">Anopheles gambiae </w:t>
      </w:r>
      <w:r w:rsidRPr="00555E5C">
        <w:rPr>
          <w:i/>
        </w:rPr>
        <w:t>s.s.</w:t>
      </w:r>
      <w:r>
        <w:t xml:space="preserve"> </w:t>
      </w:r>
      <w:r w:rsidRPr="005F627B">
        <w:t xml:space="preserve">analysed as a function of </w:t>
      </w:r>
      <w:r>
        <w:t>region</w:t>
      </w:r>
      <w:r w:rsidRPr="005F627B">
        <w:t xml:space="preserve"> </w:t>
      </w:r>
      <w:r>
        <w:t>using a generalized linear model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694"/>
        <w:gridCol w:w="708"/>
        <w:gridCol w:w="1418"/>
        <w:gridCol w:w="1417"/>
        <w:gridCol w:w="1838"/>
        <w:gridCol w:w="941"/>
      </w:tblGrid>
      <w:tr w:rsidR="00DC32D8" w14:paraId="13842490" w14:textId="77777777" w:rsidTr="00B51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59C94" w14:textId="77777777" w:rsidR="00DC32D8" w:rsidRPr="00D35008" w:rsidRDefault="00DC32D8" w:rsidP="00B51155">
            <w:pPr>
              <w:rPr>
                <w:b w:val="0"/>
              </w:rPr>
            </w:pPr>
            <w:r w:rsidRPr="00D35008">
              <w:rPr>
                <w:rStyle w:val="gnkrckgcgsb"/>
                <w:caps w:val="0"/>
                <w:color w:val="000000"/>
                <w:bdr w:val="none" w:sz="0" w:space="0" w:color="auto" w:frame="1"/>
              </w:rPr>
              <w:t>Response variab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4BF4C" w14:textId="77777777" w:rsidR="00DC32D8" w:rsidRPr="00D35008" w:rsidRDefault="00DC32D8" w:rsidP="00B511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35008">
              <w:rPr>
                <w:caps w:val="0"/>
              </w:rPr>
              <w:t xml:space="preserve">Df </w:t>
            </w:r>
          </w:p>
          <w:p w14:paraId="50EB7EE1" w14:textId="77777777" w:rsidR="00DC32D8" w:rsidRPr="00D35008" w:rsidRDefault="00DC32D8" w:rsidP="00B511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F6763" w14:textId="77777777" w:rsidR="00DC32D8" w:rsidRPr="00D35008" w:rsidRDefault="00DC32D8" w:rsidP="00B511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35008">
              <w:rPr>
                <w:caps w:val="0"/>
              </w:rPr>
              <w:t>Devi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E3627" w14:textId="77777777" w:rsidR="00DC32D8" w:rsidRPr="00D35008" w:rsidRDefault="00DC32D8" w:rsidP="00B511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35008">
              <w:rPr>
                <w:caps w:val="0"/>
              </w:rPr>
              <w:t>Residual</w:t>
            </w:r>
            <w:r>
              <w:rPr>
                <w:caps w:val="0"/>
              </w:rPr>
              <w:t xml:space="preserve"> </w:t>
            </w:r>
            <w:r w:rsidRPr="00D35008">
              <w:rPr>
                <w:caps w:val="0"/>
              </w:rPr>
              <w:t>Df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0534D" w14:textId="77777777" w:rsidR="00DC32D8" w:rsidRPr="00D35008" w:rsidRDefault="00DC32D8" w:rsidP="00B511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35008">
              <w:rPr>
                <w:caps w:val="0"/>
              </w:rPr>
              <w:t>Residual</w:t>
            </w:r>
          </w:p>
          <w:p w14:paraId="3318A8B6" w14:textId="77777777" w:rsidR="00DC32D8" w:rsidRPr="00D35008" w:rsidRDefault="00DC32D8" w:rsidP="00B511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35008">
              <w:rPr>
                <w:caps w:val="0"/>
              </w:rPr>
              <w:t>Devianc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0D0BA2" w14:textId="77777777" w:rsidR="00DC32D8" w:rsidRPr="00D35008" w:rsidRDefault="00DC32D8" w:rsidP="00B511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35008">
              <w:t>P</w:t>
            </w:r>
          </w:p>
        </w:tc>
      </w:tr>
      <w:tr w:rsidR="00DC32D8" w14:paraId="7A094DED" w14:textId="77777777" w:rsidTr="00B5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F7B7291" w14:textId="77777777" w:rsidR="00DC32D8" w:rsidRPr="007955A2" w:rsidRDefault="00DC32D8" w:rsidP="00B51155">
            <w:pPr>
              <w:rPr>
                <w:b w:val="0"/>
              </w:rPr>
            </w:pPr>
            <w:r w:rsidRPr="007955A2">
              <w:rPr>
                <w:b w:val="0"/>
                <w:caps w:val="0"/>
              </w:rPr>
              <w:t>Vgsc-10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E6FEBD" w14:textId="77777777" w:rsidR="00DC32D8" w:rsidRDefault="00DC32D8" w:rsidP="00B51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78A">
              <w:t xml:space="preserve">1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C77F3D" w14:textId="77777777" w:rsidR="00DC32D8" w:rsidRDefault="00DC32D8" w:rsidP="00B51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73D4">
              <w:t>0.0097</w:t>
            </w:r>
            <w: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691430" w14:textId="77777777" w:rsidR="00DC32D8" w:rsidRDefault="00DC32D8" w:rsidP="00B51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3844C9" w14:textId="77777777" w:rsidR="00DC32D8" w:rsidRDefault="00DC32D8" w:rsidP="00B51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73D4">
              <w:t xml:space="preserve">1.0424   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0B3BA92" w14:textId="77777777" w:rsidR="00DC32D8" w:rsidRDefault="00DC32D8" w:rsidP="00B51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73D4">
              <w:t>0.9214</w:t>
            </w:r>
          </w:p>
        </w:tc>
      </w:tr>
      <w:tr w:rsidR="00DC32D8" w14:paraId="4FC86B48" w14:textId="77777777" w:rsidTr="00B5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</w:tcPr>
          <w:p w14:paraId="51FF6399" w14:textId="77777777" w:rsidR="00DC32D8" w:rsidRPr="007955A2" w:rsidRDefault="00DC32D8" w:rsidP="00B51155">
            <w:pPr>
              <w:rPr>
                <w:b w:val="0"/>
              </w:rPr>
            </w:pPr>
            <w:r w:rsidRPr="007955A2">
              <w:rPr>
                <w:b w:val="0"/>
                <w:caps w:val="0"/>
              </w:rPr>
              <w:t>Cyp4j5-43F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9CD101" w14:textId="77777777" w:rsidR="00DC32D8" w:rsidRDefault="00DC32D8" w:rsidP="00B51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0AE6D6" w14:textId="77777777" w:rsidR="00DC32D8" w:rsidRDefault="00DC32D8" w:rsidP="00B51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78A">
              <w:t>0.1869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46608F" w14:textId="77777777" w:rsidR="00DC32D8" w:rsidRDefault="00DC32D8" w:rsidP="00B51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F30600" w14:textId="77777777" w:rsidR="00DC32D8" w:rsidRDefault="00DC32D8" w:rsidP="00B51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78A">
              <w:t>22.279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</w:tcPr>
          <w:p w14:paraId="1D39DC62" w14:textId="77777777" w:rsidR="00DC32D8" w:rsidRDefault="00DC32D8" w:rsidP="00B51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3D4">
              <w:t>0.6655</w:t>
            </w:r>
          </w:p>
        </w:tc>
      </w:tr>
      <w:tr w:rsidR="00DC32D8" w14:paraId="08C1EA37" w14:textId="77777777" w:rsidTr="00B5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</w:tcPr>
          <w:p w14:paraId="56C8953D" w14:textId="77777777" w:rsidR="00DC32D8" w:rsidRPr="007955A2" w:rsidRDefault="00DC32D8" w:rsidP="00B51155">
            <w:pPr>
              <w:rPr>
                <w:b w:val="0"/>
              </w:rPr>
            </w:pPr>
            <w:r w:rsidRPr="007955A2">
              <w:rPr>
                <w:b w:val="0"/>
                <w:caps w:val="0"/>
              </w:rPr>
              <w:t>Coeae1d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1232DA" w14:textId="77777777" w:rsidR="00DC32D8" w:rsidRDefault="00DC32D8" w:rsidP="00B51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35D267" w14:textId="77777777" w:rsidR="00DC32D8" w:rsidRDefault="00DC32D8" w:rsidP="00B51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78A">
              <w:t xml:space="preserve">0.14738        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D580E7" w14:textId="77777777" w:rsidR="00DC32D8" w:rsidRDefault="00DC32D8" w:rsidP="00B51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BEDC54" w14:textId="77777777" w:rsidR="00DC32D8" w:rsidRDefault="00DC32D8" w:rsidP="00B51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78A">
              <w:t>11.537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</w:tcPr>
          <w:p w14:paraId="1E178E7C" w14:textId="77777777" w:rsidR="00DC32D8" w:rsidRDefault="00DC32D8" w:rsidP="00B51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73D4">
              <w:t>0.7011</w:t>
            </w:r>
          </w:p>
        </w:tc>
      </w:tr>
      <w:tr w:rsidR="00DC32D8" w14:paraId="5C15E824" w14:textId="77777777" w:rsidTr="00B5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2F82E" w14:textId="77777777" w:rsidR="00DC32D8" w:rsidRPr="007955A2" w:rsidRDefault="00DC32D8" w:rsidP="00B51155">
            <w:pPr>
              <w:rPr>
                <w:b w:val="0"/>
              </w:rPr>
            </w:pPr>
            <w:r w:rsidRPr="007955A2">
              <w:rPr>
                <w:b w:val="0"/>
                <w:caps w:val="0"/>
              </w:rPr>
              <w:t>X2La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7B908" w14:textId="77777777" w:rsidR="00DC32D8" w:rsidRDefault="00DC32D8" w:rsidP="00B51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3D4">
              <w:t xml:space="preserve">1      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223DA" w14:textId="77777777" w:rsidR="00DC32D8" w:rsidRDefault="00DC32D8" w:rsidP="00B51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3D4">
              <w:t xml:space="preserve">0.47873        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621A8" w14:textId="77777777" w:rsidR="00DC32D8" w:rsidRDefault="00DC32D8" w:rsidP="00B51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3D4">
              <w:t>66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62477" w14:textId="77777777" w:rsidR="00DC32D8" w:rsidRDefault="00DC32D8" w:rsidP="00B51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3D4">
              <w:t xml:space="preserve">21.309    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D1BB93" w14:textId="77777777" w:rsidR="00DC32D8" w:rsidRDefault="00DC32D8" w:rsidP="00B51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3D4">
              <w:t>0.489</w:t>
            </w:r>
          </w:p>
        </w:tc>
      </w:tr>
    </w:tbl>
    <w:p w14:paraId="4FC7ED35" w14:textId="77777777" w:rsidR="00BA7D3B" w:rsidRDefault="00BA7D3B"/>
    <w:sectPr w:rsidR="00BA7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2D8"/>
    <w:rsid w:val="0034436E"/>
    <w:rsid w:val="004B5CCD"/>
    <w:rsid w:val="00552A19"/>
    <w:rsid w:val="00555E5C"/>
    <w:rsid w:val="00686D47"/>
    <w:rsid w:val="006D7B62"/>
    <w:rsid w:val="007E0FC9"/>
    <w:rsid w:val="008D5BFC"/>
    <w:rsid w:val="00A76B3C"/>
    <w:rsid w:val="00BA7D3B"/>
    <w:rsid w:val="00DC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2CB5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32D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nkrckgcgsb">
    <w:name w:val="gnkrckgcgsb"/>
    <w:basedOn w:val="DefaultParagraphFont"/>
    <w:rsid w:val="00DC32D8"/>
  </w:style>
  <w:style w:type="table" w:styleId="PlainTable3">
    <w:name w:val="Plain Table 3"/>
    <w:basedOn w:val="TableNormal"/>
    <w:uiPriority w:val="43"/>
    <w:rsid w:val="00DC32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5C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C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14T14:48:00Z</dcterms:created>
  <dcterms:modified xsi:type="dcterms:W3CDTF">2019-02-15T12:16:00Z</dcterms:modified>
</cp:coreProperties>
</file>